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40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823"/>
        <w:gridCol w:w="4895"/>
      </w:tblGrid>
      <w:tr w:rsidR="00DE5D93" w:rsidRPr="00035ACA" w14:paraId="41D4B5B4" w14:textId="77777777" w:rsidTr="00285206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675D3" w14:textId="602FFA66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Official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22E710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70842" w14:textId="77E0221A" w:rsidR="00DE5D93" w:rsidRPr="00035ACA" w:rsidRDefault="00867CCE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Official Full Name</w:t>
            </w:r>
          </w:p>
        </w:tc>
      </w:tr>
      <w:tr w:rsidR="00DE5D93" w:rsidRPr="00035ACA" w14:paraId="19FD4DCE" w14:textId="77777777" w:rsidTr="00285206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4B9030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METTL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E73417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wri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C6281A" w14:textId="3498A4A5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Methyltransferase Like 3</w:t>
            </w:r>
          </w:p>
        </w:tc>
      </w:tr>
      <w:tr w:rsidR="00DE5D93" w:rsidRPr="00035ACA" w14:paraId="66131165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259EA1F1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METTL14</w:t>
            </w:r>
          </w:p>
        </w:tc>
        <w:tc>
          <w:tcPr>
            <w:tcW w:w="0" w:type="auto"/>
            <w:noWrap/>
            <w:hideMark/>
          </w:tcPr>
          <w:p w14:paraId="51B766AD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writers</w:t>
            </w:r>
          </w:p>
        </w:tc>
        <w:tc>
          <w:tcPr>
            <w:tcW w:w="0" w:type="auto"/>
            <w:noWrap/>
            <w:hideMark/>
          </w:tcPr>
          <w:p w14:paraId="03EAE9AC" w14:textId="70CCAA0E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Methyltransferase Like 14</w:t>
            </w:r>
          </w:p>
        </w:tc>
      </w:tr>
      <w:tr w:rsidR="00DE5D93" w:rsidRPr="00035ACA" w14:paraId="616D49BE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048F4C73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METTL16</w:t>
            </w:r>
          </w:p>
        </w:tc>
        <w:tc>
          <w:tcPr>
            <w:tcW w:w="0" w:type="auto"/>
            <w:noWrap/>
            <w:hideMark/>
          </w:tcPr>
          <w:p w14:paraId="08749BD1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writers</w:t>
            </w:r>
          </w:p>
        </w:tc>
        <w:tc>
          <w:tcPr>
            <w:tcW w:w="0" w:type="auto"/>
            <w:noWrap/>
            <w:hideMark/>
          </w:tcPr>
          <w:p w14:paraId="7C8A51B3" w14:textId="67B97778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Methyltransferase Like 16</w:t>
            </w:r>
          </w:p>
        </w:tc>
      </w:tr>
      <w:tr w:rsidR="00DE5D93" w:rsidRPr="00035ACA" w14:paraId="1CA0F423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38B2F8D5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WTAP</w:t>
            </w:r>
          </w:p>
        </w:tc>
        <w:tc>
          <w:tcPr>
            <w:tcW w:w="0" w:type="auto"/>
            <w:noWrap/>
            <w:hideMark/>
          </w:tcPr>
          <w:p w14:paraId="4500D20E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writers</w:t>
            </w:r>
          </w:p>
        </w:tc>
        <w:tc>
          <w:tcPr>
            <w:tcW w:w="0" w:type="auto"/>
            <w:noWrap/>
            <w:hideMark/>
          </w:tcPr>
          <w:p w14:paraId="4B873249" w14:textId="63AC52E5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WT1 Associated Protein</w:t>
            </w:r>
          </w:p>
        </w:tc>
      </w:tr>
      <w:tr w:rsidR="00DE5D93" w:rsidRPr="00035ACA" w14:paraId="07AA4BC7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65C29F7B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VIRMA</w:t>
            </w:r>
          </w:p>
        </w:tc>
        <w:tc>
          <w:tcPr>
            <w:tcW w:w="0" w:type="auto"/>
            <w:noWrap/>
            <w:hideMark/>
          </w:tcPr>
          <w:p w14:paraId="766D176F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writers</w:t>
            </w:r>
          </w:p>
        </w:tc>
        <w:tc>
          <w:tcPr>
            <w:tcW w:w="0" w:type="auto"/>
            <w:noWrap/>
            <w:hideMark/>
          </w:tcPr>
          <w:p w14:paraId="5228F0CA" w14:textId="2F8D8F04" w:rsidR="00867CCE" w:rsidRPr="00035ACA" w:rsidRDefault="00867CCE" w:rsidP="00E44836">
            <w:pPr>
              <w:rPr>
                <w:rFonts w:ascii="Times New Roman" w:hAnsi="Times New Roman" w:cs="Times New Roman"/>
              </w:rPr>
            </w:pPr>
            <w:proofErr w:type="spellStart"/>
            <w:r w:rsidRPr="00035ACA">
              <w:rPr>
                <w:rFonts w:ascii="Times New Roman" w:hAnsi="Times New Roman" w:cs="Times New Roman"/>
              </w:rPr>
              <w:t>Vir</w:t>
            </w:r>
            <w:proofErr w:type="spellEnd"/>
            <w:r w:rsidRPr="00035ACA">
              <w:rPr>
                <w:rFonts w:ascii="Times New Roman" w:hAnsi="Times New Roman" w:cs="Times New Roman"/>
              </w:rPr>
              <w:t xml:space="preserve"> Like M6A Methyltransferase Associated </w:t>
            </w:r>
          </w:p>
        </w:tc>
      </w:tr>
      <w:tr w:rsidR="00DE5D93" w:rsidRPr="00035ACA" w14:paraId="12F83869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2B29D554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ZC3H13</w:t>
            </w:r>
          </w:p>
        </w:tc>
        <w:tc>
          <w:tcPr>
            <w:tcW w:w="0" w:type="auto"/>
            <w:noWrap/>
            <w:hideMark/>
          </w:tcPr>
          <w:p w14:paraId="7EE9CEA7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writers</w:t>
            </w:r>
          </w:p>
        </w:tc>
        <w:tc>
          <w:tcPr>
            <w:tcW w:w="0" w:type="auto"/>
            <w:noWrap/>
            <w:hideMark/>
          </w:tcPr>
          <w:p w14:paraId="6AA9E662" w14:textId="66B8D7E6" w:rsidR="00DE5D93" w:rsidRPr="00035ACA" w:rsidRDefault="00867CCE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Zinc Finger CCCH-Type Containing 13</w:t>
            </w:r>
          </w:p>
        </w:tc>
      </w:tr>
      <w:tr w:rsidR="00DE5D93" w:rsidRPr="00035ACA" w14:paraId="11601350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5798E2D1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BM15</w:t>
            </w:r>
          </w:p>
        </w:tc>
        <w:tc>
          <w:tcPr>
            <w:tcW w:w="0" w:type="auto"/>
            <w:noWrap/>
            <w:hideMark/>
          </w:tcPr>
          <w:p w14:paraId="1F42617E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writers</w:t>
            </w:r>
          </w:p>
        </w:tc>
        <w:tc>
          <w:tcPr>
            <w:tcW w:w="0" w:type="auto"/>
            <w:noWrap/>
            <w:hideMark/>
          </w:tcPr>
          <w:p w14:paraId="50A2D206" w14:textId="775D3061" w:rsidR="00DE5D93" w:rsidRPr="00035ACA" w:rsidRDefault="00867CCE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NA Binding Motif Protein 15</w:t>
            </w:r>
          </w:p>
        </w:tc>
      </w:tr>
      <w:tr w:rsidR="00DE5D93" w:rsidRPr="00035ACA" w14:paraId="64CCD189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2DD1A374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BM15B</w:t>
            </w:r>
          </w:p>
        </w:tc>
        <w:tc>
          <w:tcPr>
            <w:tcW w:w="0" w:type="auto"/>
            <w:noWrap/>
            <w:hideMark/>
          </w:tcPr>
          <w:p w14:paraId="5E78663E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writers</w:t>
            </w:r>
          </w:p>
        </w:tc>
        <w:tc>
          <w:tcPr>
            <w:tcW w:w="0" w:type="auto"/>
            <w:noWrap/>
            <w:hideMark/>
          </w:tcPr>
          <w:p w14:paraId="4BF72ED7" w14:textId="22885B1B" w:rsidR="00DE5D93" w:rsidRPr="00035ACA" w:rsidRDefault="00867CCE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NA Binding Motif Protein 15B</w:t>
            </w:r>
          </w:p>
        </w:tc>
      </w:tr>
      <w:tr w:rsidR="00DE5D93" w:rsidRPr="00035ACA" w14:paraId="47A19880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208F5009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YTHDC1</w:t>
            </w:r>
          </w:p>
        </w:tc>
        <w:tc>
          <w:tcPr>
            <w:tcW w:w="0" w:type="auto"/>
            <w:noWrap/>
            <w:hideMark/>
          </w:tcPr>
          <w:p w14:paraId="34FE25E3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15004D49" w14:textId="7F2A6192" w:rsidR="00DE5D93" w:rsidRPr="00035ACA" w:rsidRDefault="00867CCE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YTH Domain Containing 1</w:t>
            </w:r>
          </w:p>
        </w:tc>
      </w:tr>
      <w:tr w:rsidR="00DE5D93" w:rsidRPr="00035ACA" w14:paraId="1B1D99BF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1D643C12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YTHDC2</w:t>
            </w:r>
          </w:p>
        </w:tc>
        <w:tc>
          <w:tcPr>
            <w:tcW w:w="0" w:type="auto"/>
            <w:noWrap/>
            <w:hideMark/>
          </w:tcPr>
          <w:p w14:paraId="296142A7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1346B86B" w14:textId="26F8E0BA" w:rsidR="00DE5D93" w:rsidRPr="00035ACA" w:rsidRDefault="00867CCE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YTH Domain Containing 2</w:t>
            </w:r>
          </w:p>
        </w:tc>
      </w:tr>
      <w:tr w:rsidR="00DE5D93" w:rsidRPr="00035ACA" w14:paraId="1706CCEE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599FE2B1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YTHDF1</w:t>
            </w:r>
          </w:p>
        </w:tc>
        <w:tc>
          <w:tcPr>
            <w:tcW w:w="0" w:type="auto"/>
            <w:noWrap/>
            <w:hideMark/>
          </w:tcPr>
          <w:p w14:paraId="65C883E1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587837F0" w14:textId="6580E6A8" w:rsidR="00DE5D93" w:rsidRPr="00035ACA" w:rsidRDefault="00867CCE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YTH N6-Methyladenosine RNA Binding Protein 1</w:t>
            </w:r>
          </w:p>
        </w:tc>
      </w:tr>
      <w:tr w:rsidR="00DE5D93" w:rsidRPr="00035ACA" w14:paraId="24E4A9CA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7AF078A9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YTHDF2</w:t>
            </w:r>
          </w:p>
        </w:tc>
        <w:tc>
          <w:tcPr>
            <w:tcW w:w="0" w:type="auto"/>
            <w:noWrap/>
            <w:hideMark/>
          </w:tcPr>
          <w:p w14:paraId="7651E00E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3E0D723F" w14:textId="6AFA545F" w:rsidR="00DE5D93" w:rsidRPr="00035ACA" w:rsidRDefault="00867CCE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YTH N6-Methyladenosine RNA Binding Protein 2</w:t>
            </w:r>
          </w:p>
        </w:tc>
      </w:tr>
      <w:tr w:rsidR="00DE5D93" w:rsidRPr="00035ACA" w14:paraId="604ABC8C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7352681F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YTHDF3</w:t>
            </w:r>
          </w:p>
        </w:tc>
        <w:tc>
          <w:tcPr>
            <w:tcW w:w="0" w:type="auto"/>
            <w:noWrap/>
            <w:hideMark/>
          </w:tcPr>
          <w:p w14:paraId="3B7160E0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079E55B5" w14:textId="2FD56D50" w:rsidR="00DE5D93" w:rsidRPr="00035ACA" w:rsidRDefault="00867CCE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YTH N6-Methyladenosine RNA Binding Protein 3</w:t>
            </w:r>
          </w:p>
        </w:tc>
      </w:tr>
      <w:tr w:rsidR="00DE5D93" w:rsidRPr="00035ACA" w14:paraId="587291D3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2E301EC0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HNRNPC</w:t>
            </w:r>
          </w:p>
        </w:tc>
        <w:tc>
          <w:tcPr>
            <w:tcW w:w="0" w:type="auto"/>
            <w:noWrap/>
            <w:hideMark/>
          </w:tcPr>
          <w:p w14:paraId="07188811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53289F42" w14:textId="034C85F3" w:rsidR="00DE5D93" w:rsidRPr="00035ACA" w:rsidRDefault="00867CCE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Heterogeneous Nuclear Ribonucleoprotein C</w:t>
            </w:r>
          </w:p>
        </w:tc>
      </w:tr>
      <w:tr w:rsidR="00DE5D93" w:rsidRPr="00035ACA" w14:paraId="62E28916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3E51263E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FMR1</w:t>
            </w:r>
          </w:p>
        </w:tc>
        <w:tc>
          <w:tcPr>
            <w:tcW w:w="0" w:type="auto"/>
            <w:noWrap/>
            <w:hideMark/>
          </w:tcPr>
          <w:p w14:paraId="4A34E327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69FB25B5" w14:textId="570E06CB" w:rsidR="00DE5D93" w:rsidRPr="00035ACA" w:rsidRDefault="001435D0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FMRP Translational Regulator 1</w:t>
            </w:r>
          </w:p>
        </w:tc>
      </w:tr>
      <w:tr w:rsidR="00DE5D93" w:rsidRPr="00035ACA" w14:paraId="5CC6E40C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27B20642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LRPPRC</w:t>
            </w:r>
          </w:p>
        </w:tc>
        <w:tc>
          <w:tcPr>
            <w:tcW w:w="0" w:type="auto"/>
            <w:noWrap/>
            <w:hideMark/>
          </w:tcPr>
          <w:p w14:paraId="73A6CFB7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617B9318" w14:textId="16F5F33E" w:rsidR="00DE5D93" w:rsidRPr="00035ACA" w:rsidRDefault="001435D0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Leucine Rich Pentatricopeptide Repeat Containing</w:t>
            </w:r>
          </w:p>
        </w:tc>
      </w:tr>
      <w:tr w:rsidR="00DE5D93" w:rsidRPr="00035ACA" w14:paraId="618A3D1A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55278284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HNRNPA2B1</w:t>
            </w:r>
          </w:p>
        </w:tc>
        <w:tc>
          <w:tcPr>
            <w:tcW w:w="0" w:type="auto"/>
            <w:noWrap/>
            <w:hideMark/>
          </w:tcPr>
          <w:p w14:paraId="67C6D9D8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52A00FC8" w14:textId="66EF9FD0" w:rsidR="00DE5D93" w:rsidRPr="00035ACA" w:rsidRDefault="001435D0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Heterogeneous Nuclear Ribonucleoprotein A2/B1</w:t>
            </w:r>
          </w:p>
        </w:tc>
      </w:tr>
      <w:tr w:rsidR="00DE5D93" w:rsidRPr="00035ACA" w14:paraId="552EEB0E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0F56F94C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IGF2BP1</w:t>
            </w:r>
          </w:p>
        </w:tc>
        <w:tc>
          <w:tcPr>
            <w:tcW w:w="0" w:type="auto"/>
            <w:noWrap/>
            <w:hideMark/>
          </w:tcPr>
          <w:p w14:paraId="16A68CD6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0E75B860" w14:textId="684F4357" w:rsidR="00DE5D93" w:rsidRPr="00035ACA" w:rsidRDefault="001435D0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Insulin Like Growth Factor 2 MRNA Binding Protein 1</w:t>
            </w:r>
          </w:p>
        </w:tc>
      </w:tr>
      <w:tr w:rsidR="00DE5D93" w:rsidRPr="00035ACA" w14:paraId="522617F0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03FC4A10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IGF2BP2</w:t>
            </w:r>
          </w:p>
        </w:tc>
        <w:tc>
          <w:tcPr>
            <w:tcW w:w="0" w:type="auto"/>
            <w:noWrap/>
            <w:hideMark/>
          </w:tcPr>
          <w:p w14:paraId="00B1F05A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455E6A70" w14:textId="3D454B4D" w:rsidR="00DE5D93" w:rsidRPr="00035ACA" w:rsidRDefault="001435D0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Insulin Like Growth Factor 2 MRNA Binding Protein 2</w:t>
            </w:r>
          </w:p>
        </w:tc>
      </w:tr>
      <w:tr w:rsidR="00DE5D93" w:rsidRPr="00035ACA" w14:paraId="25990AF2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1A7141E8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IGF2BP3</w:t>
            </w:r>
          </w:p>
        </w:tc>
        <w:tc>
          <w:tcPr>
            <w:tcW w:w="0" w:type="auto"/>
            <w:noWrap/>
            <w:hideMark/>
          </w:tcPr>
          <w:p w14:paraId="05FA3475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6ABB1171" w14:textId="3B9DB015" w:rsidR="00DE5D93" w:rsidRPr="00035ACA" w:rsidRDefault="001435D0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Insulin Like Growth Factor 2 MRNA Binding Protein 3</w:t>
            </w:r>
          </w:p>
        </w:tc>
      </w:tr>
      <w:tr w:rsidR="00DE5D93" w:rsidRPr="00035ACA" w14:paraId="3235F045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7B45B928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BMX</w:t>
            </w:r>
          </w:p>
        </w:tc>
        <w:tc>
          <w:tcPr>
            <w:tcW w:w="0" w:type="auto"/>
            <w:noWrap/>
            <w:hideMark/>
          </w:tcPr>
          <w:p w14:paraId="3CDD2C2B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0" w:type="auto"/>
            <w:noWrap/>
            <w:hideMark/>
          </w:tcPr>
          <w:p w14:paraId="0BF4322F" w14:textId="6F4EB729" w:rsidR="00DE5D93" w:rsidRPr="00035ACA" w:rsidRDefault="001435D0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RNA Binding Motif Protein X-Linked</w:t>
            </w:r>
          </w:p>
        </w:tc>
      </w:tr>
      <w:tr w:rsidR="00DE5D93" w:rsidRPr="00035ACA" w14:paraId="09BE8BD2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5A4F4D93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FTO</w:t>
            </w:r>
          </w:p>
        </w:tc>
        <w:tc>
          <w:tcPr>
            <w:tcW w:w="0" w:type="auto"/>
            <w:noWrap/>
            <w:hideMark/>
          </w:tcPr>
          <w:p w14:paraId="2F5FD752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erasers</w:t>
            </w:r>
          </w:p>
        </w:tc>
        <w:tc>
          <w:tcPr>
            <w:tcW w:w="0" w:type="auto"/>
            <w:noWrap/>
            <w:hideMark/>
          </w:tcPr>
          <w:p w14:paraId="0AD4333E" w14:textId="6B2D0088" w:rsidR="00DE5D93" w:rsidRPr="00035ACA" w:rsidRDefault="001435D0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FTO Alpha-Ketoglutarate Dependent Dioxygenase</w:t>
            </w:r>
          </w:p>
        </w:tc>
      </w:tr>
      <w:tr w:rsidR="00DE5D93" w:rsidRPr="00035ACA" w14:paraId="378E7247" w14:textId="77777777" w:rsidTr="00C55302">
        <w:trPr>
          <w:trHeight w:val="320"/>
        </w:trPr>
        <w:tc>
          <w:tcPr>
            <w:tcW w:w="0" w:type="auto"/>
            <w:noWrap/>
            <w:hideMark/>
          </w:tcPr>
          <w:p w14:paraId="6E06B6E7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ALKBH5</w:t>
            </w:r>
          </w:p>
        </w:tc>
        <w:tc>
          <w:tcPr>
            <w:tcW w:w="0" w:type="auto"/>
            <w:noWrap/>
            <w:hideMark/>
          </w:tcPr>
          <w:p w14:paraId="12A39DED" w14:textId="77777777" w:rsidR="00DE5D93" w:rsidRPr="00035ACA" w:rsidRDefault="00DE5D93" w:rsidP="00E44836">
            <w:pPr>
              <w:rPr>
                <w:rFonts w:ascii="Times New Roman" w:hAnsi="Times New Roman" w:cs="Times New Roman"/>
              </w:rPr>
            </w:pPr>
            <w:r w:rsidRPr="00035ACA">
              <w:rPr>
                <w:rFonts w:ascii="Times New Roman" w:hAnsi="Times New Roman" w:cs="Times New Roman"/>
              </w:rPr>
              <w:t>erasers</w:t>
            </w:r>
          </w:p>
        </w:tc>
        <w:tc>
          <w:tcPr>
            <w:tcW w:w="0" w:type="auto"/>
            <w:noWrap/>
            <w:hideMark/>
          </w:tcPr>
          <w:p w14:paraId="29EE570E" w14:textId="5BAF9FA0" w:rsidR="00DE5D93" w:rsidRPr="00035ACA" w:rsidRDefault="001435D0" w:rsidP="00E44836">
            <w:pPr>
              <w:rPr>
                <w:rFonts w:ascii="Times New Roman" w:hAnsi="Times New Roman" w:cs="Times New Roman"/>
              </w:rPr>
            </w:pPr>
            <w:proofErr w:type="spellStart"/>
            <w:r w:rsidRPr="00035ACA">
              <w:rPr>
                <w:rFonts w:ascii="Times New Roman" w:hAnsi="Times New Roman" w:cs="Times New Roman"/>
              </w:rPr>
              <w:t>AlkB</w:t>
            </w:r>
            <w:proofErr w:type="spellEnd"/>
            <w:r w:rsidRPr="00035ACA">
              <w:rPr>
                <w:rFonts w:ascii="Times New Roman" w:hAnsi="Times New Roman" w:cs="Times New Roman"/>
              </w:rPr>
              <w:t xml:space="preserve"> Homolog 5, RNA Demethylase</w:t>
            </w:r>
          </w:p>
        </w:tc>
      </w:tr>
    </w:tbl>
    <w:p w14:paraId="0585D543" w14:textId="0D0C0008" w:rsidR="005E222F" w:rsidRPr="00035ACA" w:rsidRDefault="00E44836" w:rsidP="00DE5D93">
      <w:pPr>
        <w:rPr>
          <w:rFonts w:ascii="Times New Roman" w:hAnsi="Times New Roman" w:cs="Times New Roman"/>
        </w:rPr>
      </w:pPr>
      <w:r w:rsidRPr="00035ACA">
        <w:rPr>
          <w:rFonts w:ascii="Times New Roman" w:hAnsi="Times New Roman" w:cs="Times New Roman"/>
          <w:color w:val="000000" w:themeColor="text1"/>
        </w:rPr>
        <w:t>Supplementary Table</w:t>
      </w:r>
      <w:r w:rsidR="00035ACA" w:rsidRPr="00035ACA">
        <w:rPr>
          <w:rFonts w:ascii="Times New Roman" w:hAnsi="Times New Roman" w:cs="Times New Roman"/>
          <w:color w:val="000000" w:themeColor="text1"/>
        </w:rPr>
        <w:t>. The official full name of 23 m6A regulators.</w:t>
      </w:r>
    </w:p>
    <w:sectPr w:rsidR="005E222F" w:rsidRPr="00035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083"/>
    <w:rsid w:val="00014995"/>
    <w:rsid w:val="00034ED5"/>
    <w:rsid w:val="00035ACA"/>
    <w:rsid w:val="00085C92"/>
    <w:rsid w:val="000A25F2"/>
    <w:rsid w:val="000E518B"/>
    <w:rsid w:val="00140995"/>
    <w:rsid w:val="001435D0"/>
    <w:rsid w:val="00177C62"/>
    <w:rsid w:val="001B7445"/>
    <w:rsid w:val="002619AA"/>
    <w:rsid w:val="00285206"/>
    <w:rsid w:val="002A47FF"/>
    <w:rsid w:val="002E7838"/>
    <w:rsid w:val="003404F7"/>
    <w:rsid w:val="003C163F"/>
    <w:rsid w:val="004153B8"/>
    <w:rsid w:val="004610BC"/>
    <w:rsid w:val="00464FAE"/>
    <w:rsid w:val="00526083"/>
    <w:rsid w:val="005849B6"/>
    <w:rsid w:val="005B48FC"/>
    <w:rsid w:val="005C3270"/>
    <w:rsid w:val="005D279F"/>
    <w:rsid w:val="005E222F"/>
    <w:rsid w:val="00641BC2"/>
    <w:rsid w:val="0066402F"/>
    <w:rsid w:val="00715E27"/>
    <w:rsid w:val="00784536"/>
    <w:rsid w:val="00792B28"/>
    <w:rsid w:val="007A07D8"/>
    <w:rsid w:val="007E7F9A"/>
    <w:rsid w:val="0081514B"/>
    <w:rsid w:val="00822272"/>
    <w:rsid w:val="00834387"/>
    <w:rsid w:val="008350F0"/>
    <w:rsid w:val="00867CCE"/>
    <w:rsid w:val="0097545C"/>
    <w:rsid w:val="00991C3C"/>
    <w:rsid w:val="009E7800"/>
    <w:rsid w:val="00A005C4"/>
    <w:rsid w:val="00B37976"/>
    <w:rsid w:val="00B61FCB"/>
    <w:rsid w:val="00BE097A"/>
    <w:rsid w:val="00C0549D"/>
    <w:rsid w:val="00C147CD"/>
    <w:rsid w:val="00C40B3E"/>
    <w:rsid w:val="00C55302"/>
    <w:rsid w:val="00C60A18"/>
    <w:rsid w:val="00CC4878"/>
    <w:rsid w:val="00CF10EB"/>
    <w:rsid w:val="00D82E2C"/>
    <w:rsid w:val="00DE1AFA"/>
    <w:rsid w:val="00DE5D93"/>
    <w:rsid w:val="00E0010B"/>
    <w:rsid w:val="00E44836"/>
    <w:rsid w:val="00E53F81"/>
    <w:rsid w:val="00EB64CD"/>
    <w:rsid w:val="00F035C4"/>
    <w:rsid w:val="00F175AC"/>
    <w:rsid w:val="00F8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5C51E"/>
  <w15:chartTrackingRefBased/>
  <w15:docId w15:val="{80B889D1-C282-144B-A1C4-7D0F6687C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5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7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晨</dc:creator>
  <cp:keywords/>
  <dc:description/>
  <cp:lastModifiedBy>高 晨</cp:lastModifiedBy>
  <cp:revision>5</cp:revision>
  <dcterms:created xsi:type="dcterms:W3CDTF">2021-05-21T05:03:00Z</dcterms:created>
  <dcterms:modified xsi:type="dcterms:W3CDTF">2021-05-22T14:35:00Z</dcterms:modified>
</cp:coreProperties>
</file>